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0DD5F" w14:textId="77777777" w:rsidR="00202551" w:rsidRPr="00C87A33" w:rsidRDefault="00202551" w:rsidP="0020255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5A128D4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Supplementary Information for:</w:t>
      </w:r>
    </w:p>
    <w:p w14:paraId="5649554F" w14:textId="77777777" w:rsidR="00202551" w:rsidRPr="00C87A33" w:rsidRDefault="00202551" w:rsidP="0020255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14:paraId="7C3341C3" w14:textId="356E51B7" w:rsidR="00202551" w:rsidRPr="00C87A33" w:rsidRDefault="00202551" w:rsidP="00202551">
      <w:pPr>
        <w:pStyle w:val="paragraph"/>
        <w:spacing w:before="0" w:beforeAutospacing="0" w:after="0" w:afterAutospacing="0"/>
        <w:textAlignment w:val="baseline"/>
        <w:rPr>
          <w:rStyle w:val="normaltextrun"/>
          <w:sz w:val="28"/>
          <w:szCs w:val="28"/>
          <w:lang w:val="en"/>
        </w:rPr>
      </w:pPr>
      <w:r w:rsidRPr="00C87A33">
        <w:rPr>
          <w:rStyle w:val="normaltextrun"/>
          <w:sz w:val="28"/>
          <w:szCs w:val="28"/>
          <w:lang w:val="en"/>
        </w:rPr>
        <w:t>Analyzing COVID-19 Disinformation on Twitter using the Hashtags #scamdemic and #plandemic</w:t>
      </w:r>
    </w:p>
    <w:p w14:paraId="6441BC9C" w14:textId="77777777" w:rsidR="00202551" w:rsidRPr="00C87A33" w:rsidRDefault="00202551" w:rsidP="00202551">
      <w:pPr>
        <w:pStyle w:val="paragraph"/>
        <w:spacing w:before="0" w:beforeAutospacing="0" w:after="0" w:afterAutospacing="0"/>
        <w:textAlignment w:val="baseline"/>
        <w:rPr>
          <w:sz w:val="12"/>
          <w:szCs w:val="12"/>
        </w:rPr>
      </w:pPr>
    </w:p>
    <w:p w14:paraId="556ED4D8" w14:textId="77777777" w:rsidR="00202551" w:rsidRPr="00C87A33" w:rsidRDefault="00202551" w:rsidP="00202551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C87A33">
        <w:rPr>
          <w:rStyle w:val="normaltextrun"/>
          <w:b/>
          <w:bCs/>
          <w:lang w:val="en"/>
        </w:rPr>
        <w:t>Authors:</w:t>
      </w:r>
      <w:r w:rsidRPr="00C87A33">
        <w:rPr>
          <w:rStyle w:val="eop"/>
          <w:b/>
          <w:bCs/>
        </w:rPr>
        <w:t> </w:t>
      </w:r>
    </w:p>
    <w:p w14:paraId="17E837D1" w14:textId="77777777" w:rsidR="00202551" w:rsidRPr="00C87A33" w:rsidRDefault="00202551" w:rsidP="00202551">
      <w:pPr>
        <w:pStyle w:val="paragraph"/>
        <w:spacing w:before="0" w:beforeAutospacing="0" w:after="0" w:afterAutospacing="0"/>
        <w:textAlignment w:val="baseline"/>
      </w:pPr>
      <w:r w:rsidRPr="00C87A33">
        <w:rPr>
          <w:rStyle w:val="normaltextrun"/>
          <w:lang w:val="en"/>
        </w:rPr>
        <w:t>Heather D. Lanier, MPH</w:t>
      </w:r>
      <w:r w:rsidRPr="00C87A33">
        <w:rPr>
          <w:rStyle w:val="eop"/>
        </w:rPr>
        <w:t> </w:t>
      </w:r>
    </w:p>
    <w:p w14:paraId="42B1FC21" w14:textId="77777777" w:rsidR="00202551" w:rsidRPr="00C87A33" w:rsidRDefault="00202551" w:rsidP="00202551">
      <w:pPr>
        <w:pStyle w:val="paragraph"/>
        <w:spacing w:before="0" w:beforeAutospacing="0" w:after="0" w:afterAutospacing="0"/>
        <w:textAlignment w:val="baseline"/>
      </w:pPr>
      <w:r w:rsidRPr="00C87A33">
        <w:rPr>
          <w:rStyle w:val="normaltextrun"/>
          <w:lang w:val="en"/>
        </w:rPr>
        <w:t>Marlon I. Diaz</w:t>
      </w:r>
      <w:r w:rsidRPr="00C87A33">
        <w:rPr>
          <w:rStyle w:val="eop"/>
        </w:rPr>
        <w:t> </w:t>
      </w:r>
    </w:p>
    <w:p w14:paraId="41226876" w14:textId="77777777" w:rsidR="00202551" w:rsidRPr="00C87A33" w:rsidRDefault="00202551" w:rsidP="00202551">
      <w:pPr>
        <w:pStyle w:val="paragraph"/>
        <w:spacing w:before="0" w:beforeAutospacing="0" w:after="0" w:afterAutospacing="0"/>
        <w:textAlignment w:val="baseline"/>
      </w:pPr>
      <w:proofErr w:type="spellStart"/>
      <w:r w:rsidRPr="00C87A33">
        <w:rPr>
          <w:rStyle w:val="normaltextrun"/>
          <w:lang w:val="en"/>
        </w:rPr>
        <w:t>Sameh</w:t>
      </w:r>
      <w:proofErr w:type="spellEnd"/>
      <w:r w:rsidRPr="00C87A33">
        <w:rPr>
          <w:rStyle w:val="normaltextrun"/>
          <w:lang w:val="en"/>
        </w:rPr>
        <w:t> N. Saleh, MD</w:t>
      </w:r>
      <w:r w:rsidRPr="00C87A33">
        <w:rPr>
          <w:rStyle w:val="eop"/>
        </w:rPr>
        <w:t> </w:t>
      </w:r>
    </w:p>
    <w:p w14:paraId="600E54FA" w14:textId="77777777" w:rsidR="00202551" w:rsidRPr="00C87A33" w:rsidRDefault="00202551" w:rsidP="00202551">
      <w:pPr>
        <w:pStyle w:val="paragraph"/>
        <w:spacing w:before="0" w:beforeAutospacing="0" w:after="0" w:afterAutospacing="0"/>
        <w:textAlignment w:val="baseline"/>
      </w:pPr>
      <w:r w:rsidRPr="00C87A33">
        <w:rPr>
          <w:rStyle w:val="normaltextrun"/>
          <w:lang w:val="en"/>
        </w:rPr>
        <w:t>Christoph U. Lehmann, MD</w:t>
      </w:r>
      <w:r w:rsidRPr="00C87A33">
        <w:rPr>
          <w:rStyle w:val="eop"/>
        </w:rPr>
        <w:t> </w:t>
      </w:r>
    </w:p>
    <w:p w14:paraId="20DEDA0E" w14:textId="77777777" w:rsidR="00202551" w:rsidRPr="00C87A33" w:rsidRDefault="00202551" w:rsidP="00202551">
      <w:pPr>
        <w:pStyle w:val="paragraph"/>
        <w:spacing w:before="0" w:beforeAutospacing="0" w:after="0" w:afterAutospacing="0"/>
        <w:textAlignment w:val="baseline"/>
      </w:pPr>
      <w:r w:rsidRPr="00C87A33">
        <w:rPr>
          <w:rStyle w:val="normaltextrun"/>
          <w:lang w:val="en"/>
        </w:rPr>
        <w:t>Richard J. Medford, MD</w:t>
      </w:r>
      <w:r w:rsidRPr="00C87A33">
        <w:rPr>
          <w:rStyle w:val="eop"/>
        </w:rPr>
        <w:t> </w:t>
      </w:r>
    </w:p>
    <w:p w14:paraId="20601FC2" w14:textId="77777777" w:rsidR="00202551" w:rsidRPr="00C87A33" w:rsidRDefault="00202551" w:rsidP="00202551">
      <w:pPr>
        <w:pStyle w:val="paragraph"/>
        <w:spacing w:before="0" w:beforeAutospacing="0" w:after="0" w:afterAutospacing="0"/>
        <w:textAlignment w:val="baseline"/>
      </w:pPr>
      <w:r w:rsidRPr="00C87A33">
        <w:rPr>
          <w:rStyle w:val="eop"/>
        </w:rPr>
        <w:t> </w:t>
      </w:r>
    </w:p>
    <w:p w14:paraId="22AF12B2" w14:textId="77777777" w:rsidR="00202551" w:rsidRPr="00C87A33" w:rsidRDefault="00202551" w:rsidP="00202551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C87A33">
        <w:rPr>
          <w:rStyle w:val="normaltextrun"/>
          <w:b/>
          <w:bCs/>
          <w:lang w:val="en"/>
        </w:rPr>
        <w:t>Corresponding Author:</w:t>
      </w:r>
      <w:r w:rsidRPr="00C87A33">
        <w:rPr>
          <w:rStyle w:val="eop"/>
          <w:b/>
          <w:bCs/>
        </w:rPr>
        <w:t> </w:t>
      </w:r>
    </w:p>
    <w:p w14:paraId="316CF980" w14:textId="0041F39A" w:rsidR="00202551" w:rsidRPr="00C87A33" w:rsidRDefault="00202551" w:rsidP="00202551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 w:rsidRPr="00C87A33">
        <w:rPr>
          <w:rStyle w:val="normaltextrun"/>
          <w:lang w:val="en"/>
        </w:rPr>
        <w:t>Heather D. Lanier, MPH</w:t>
      </w:r>
      <w:r w:rsidRPr="00C87A33">
        <w:rPr>
          <w:rStyle w:val="eop"/>
        </w:rPr>
        <w:t> </w:t>
      </w:r>
    </w:p>
    <w:p w14:paraId="7D2B09EC" w14:textId="330A5334" w:rsidR="00202551" w:rsidRPr="00C87A33" w:rsidRDefault="007724EC" w:rsidP="00202551">
      <w:pPr>
        <w:pStyle w:val="paragraph"/>
        <w:spacing w:before="0" w:beforeAutospacing="0" w:after="0" w:afterAutospacing="0"/>
        <w:textAlignment w:val="baseline"/>
      </w:pPr>
      <w:hyperlink r:id="rId8" w:history="1">
        <w:r w:rsidR="00202551" w:rsidRPr="00C87A33">
          <w:rPr>
            <w:rStyle w:val="Hyperlink"/>
          </w:rPr>
          <w:t>Heather.lanier@utsouthwestern.edu</w:t>
        </w:r>
      </w:hyperlink>
      <w:r w:rsidR="00202551" w:rsidRPr="00C87A33">
        <w:rPr>
          <w:rStyle w:val="eop"/>
        </w:rPr>
        <w:t xml:space="preserve"> </w:t>
      </w:r>
    </w:p>
    <w:p w14:paraId="772E4243" w14:textId="77777777" w:rsidR="00202551" w:rsidRPr="00C87A33" w:rsidRDefault="00202551" w:rsidP="0020255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9B93E5" w14:textId="4E63F790" w:rsidR="00202551" w:rsidRPr="00C87A33" w:rsidRDefault="00202551">
      <w:pPr>
        <w:spacing w:line="259" w:lineRule="auto"/>
        <w:rPr>
          <w:rFonts w:ascii="Times New Roman" w:hAnsi="Times New Roman" w:cs="Times New Roman"/>
        </w:rPr>
      </w:pPr>
      <w:r w:rsidRPr="00C87A33">
        <w:rPr>
          <w:rFonts w:ascii="Times New Roman" w:hAnsi="Times New Roman" w:cs="Times New Roman"/>
        </w:rPr>
        <w:br w:type="page"/>
      </w:r>
    </w:p>
    <w:p w14:paraId="758A7DCB" w14:textId="3B57C140" w:rsidR="00EF3C62" w:rsidRPr="00C87A33" w:rsidRDefault="00202551" w:rsidP="0071798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  <w:r w:rsidRPr="00C87A33">
        <w:rPr>
          <w:rFonts w:ascii="Times New Roman" w:hAnsi="Times New Roman" w:cs="Times New Roman"/>
        </w:rPr>
        <w:lastRenderedPageBreak/>
        <w:t>Section A.</w:t>
      </w:r>
      <w:r w:rsidR="00EF3C62" w:rsidRPr="00C87A33">
        <w:rPr>
          <w:rFonts w:ascii="Times New Roman" w:hAnsi="Times New Roman" w:cs="Times New Roman"/>
        </w:rPr>
        <w:t xml:space="preserve"> </w:t>
      </w:r>
      <w:r w:rsidR="00717987" w:rsidRPr="00C87A33">
        <w:rPr>
          <w:rFonts w:ascii="Times New Roman" w:hAnsi="Times New Roman" w:cs="Times New Roman"/>
        </w:rPr>
        <w:t xml:space="preserve"> </w:t>
      </w:r>
      <w:r w:rsidR="00EF3C62" w:rsidRPr="00C87A33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 xml:space="preserve">Methods: data processing, </w:t>
      </w:r>
      <w:r w:rsidR="00717987" w:rsidRPr="00C87A33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transformation</w:t>
      </w:r>
      <w:r w:rsidR="00EF3C62" w:rsidRPr="00C87A33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, and exploration.</w:t>
      </w:r>
    </w:p>
    <w:p w14:paraId="309D89E5" w14:textId="77777777" w:rsidR="00717987" w:rsidRPr="00C87A33" w:rsidRDefault="00717987" w:rsidP="00717987">
      <w:pPr>
        <w:spacing w:after="0" w:line="240" w:lineRule="auto"/>
        <w:rPr>
          <w:rFonts w:ascii="Times New Roman" w:hAnsi="Times New Roman" w:cs="Times New Roman"/>
        </w:rPr>
      </w:pPr>
    </w:p>
    <w:p w14:paraId="61C15BE2" w14:textId="2C6DE30B" w:rsidR="00EF3C62" w:rsidRPr="00F8792D" w:rsidRDefault="00717987" w:rsidP="00F8792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87A33">
        <w:rPr>
          <w:rFonts w:ascii="Times New Roman" w:eastAsia="Times New Roman" w:hAnsi="Times New Roman" w:cs="Times New Roman"/>
          <w:color w:val="000000"/>
          <w:sz w:val="24"/>
          <w:szCs w:val="24"/>
        </w:rPr>
        <w:t>We analyzed the metadata we obtained from the tweets to provide descriptive characteristics such as sentiment</w:t>
      </w:r>
      <w:r w:rsidR="002563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alysis</w:t>
      </w:r>
      <w:r w:rsidRPr="00C87A33">
        <w:rPr>
          <w:rFonts w:ascii="Times New Roman" w:eastAsia="Times New Roman" w:hAnsi="Times New Roman" w:cs="Times New Roman"/>
          <w:color w:val="000000"/>
          <w:sz w:val="24"/>
          <w:szCs w:val="24"/>
        </w:rPr>
        <w:t>, topic modeling, and emotion analysis. To do this, we used several natural language processing techniques to transform the tweets into plain text</w:t>
      </w:r>
      <w:r w:rsidR="002563A3">
        <w:rPr>
          <w:rFonts w:ascii="Times New Roman" w:eastAsia="Times New Roman" w:hAnsi="Times New Roman" w:cs="Times New Roman"/>
          <w:color w:val="000000"/>
          <w:sz w:val="24"/>
          <w:szCs w:val="24"/>
        </w:rPr>
        <w:t>, which</w:t>
      </w:r>
      <w:r w:rsidRPr="00C87A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quired the removal of hyperlinks, user mentions, user replies, and the removing the “#” symbol from the hashtags. </w:t>
      </w:r>
      <w:r w:rsidR="00F8792D">
        <w:rPr>
          <w:rFonts w:ascii="Times New Roman" w:eastAsia="Times New Roman" w:hAnsi="Times New Roman" w:cs="Times New Roman"/>
          <w:color w:val="000000"/>
          <w:sz w:val="24"/>
          <w:szCs w:val="24"/>
        </w:rPr>
        <w:t>We furthered transformed the plain text tweets by removing stop words (which are frequently used words the provide little to no semantic meaning words such as “it”, “the”, and “as</w:t>
      </w:r>
      <w:proofErr w:type="gramStart"/>
      <w:r w:rsidR="00F8792D">
        <w:rPr>
          <w:rFonts w:ascii="Times New Roman" w:eastAsia="Times New Roman" w:hAnsi="Times New Roman" w:cs="Times New Roman"/>
          <w:color w:val="000000"/>
          <w:sz w:val="24"/>
          <w:szCs w:val="24"/>
        </w:rPr>
        <w:t>”)</w:t>
      </w:r>
      <w:r w:rsidR="00F8792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[</w:t>
      </w:r>
      <w:proofErr w:type="gramEnd"/>
      <w:r w:rsidR="002563A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F8792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]</w:t>
      </w:r>
      <w:r w:rsidR="00F879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 </w:t>
      </w:r>
      <w:r w:rsidRPr="00C87A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the sentiment analysis, we </w:t>
      </w:r>
      <w:r w:rsidR="00C87A33" w:rsidRPr="00C87A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ed the </w:t>
      </w:r>
      <w:proofErr w:type="spellStart"/>
      <w:r w:rsidR="00C87A33" w:rsidRPr="00C87A33">
        <w:rPr>
          <w:rFonts w:ascii="Times New Roman" w:hAnsi="Times New Roman" w:cs="Times New Roman"/>
          <w:color w:val="000000"/>
          <w:spacing w:val="2"/>
          <w:shd w:val="clear" w:color="auto" w:fill="FFFFFF"/>
        </w:rPr>
        <w:t>SentimentIntensityAnalyzer</w:t>
      </w:r>
      <w:proofErr w:type="spellEnd"/>
      <w:r w:rsidR="00C87A33" w:rsidRPr="00C87A33">
        <w:rPr>
          <w:rFonts w:ascii="Times New Roman" w:hAnsi="Times New Roman" w:cs="Times New Roman"/>
          <w:color w:val="000000"/>
          <w:spacing w:val="2"/>
          <w:shd w:val="clear" w:color="auto" w:fill="FFFFFF"/>
        </w:rPr>
        <w:t xml:space="preserve"> module of the </w:t>
      </w:r>
      <w:proofErr w:type="spellStart"/>
      <w:r w:rsidR="00C87A33" w:rsidRPr="00C87A33">
        <w:rPr>
          <w:rFonts w:ascii="Times New Roman" w:hAnsi="Times New Roman" w:cs="Times New Roman"/>
          <w:color w:val="000000"/>
          <w:spacing w:val="2"/>
          <w:shd w:val="clear" w:color="auto" w:fill="FFFFFF"/>
        </w:rPr>
        <w:t>VADERSentiment</w:t>
      </w:r>
      <w:proofErr w:type="spellEnd"/>
      <w:r w:rsidR="00C87A33" w:rsidRPr="00C87A33">
        <w:rPr>
          <w:rFonts w:ascii="Times New Roman" w:hAnsi="Times New Roman" w:cs="Times New Roman"/>
          <w:color w:val="000000"/>
          <w:spacing w:val="2"/>
          <w:shd w:val="clear" w:color="auto" w:fill="FFFFFF"/>
        </w:rPr>
        <w:t xml:space="preserve"> library in </w:t>
      </w:r>
      <w:proofErr w:type="gramStart"/>
      <w:r w:rsidR="00C87A33" w:rsidRPr="00C87A33">
        <w:rPr>
          <w:rFonts w:ascii="Times New Roman" w:hAnsi="Times New Roman" w:cs="Times New Roman"/>
          <w:color w:val="000000"/>
          <w:spacing w:val="2"/>
          <w:shd w:val="clear" w:color="auto" w:fill="FFFFFF"/>
        </w:rPr>
        <w:t>Python</w:t>
      </w:r>
      <w:r w:rsidR="00C87A33">
        <w:rPr>
          <w:rFonts w:ascii="Times New Roman" w:hAnsi="Times New Roman" w:cs="Times New Roman"/>
          <w:color w:val="000000"/>
          <w:spacing w:val="2"/>
          <w:shd w:val="clear" w:color="auto" w:fill="FFFFFF"/>
          <w:vertAlign w:val="superscript"/>
        </w:rPr>
        <w:t>[</w:t>
      </w:r>
      <w:proofErr w:type="gramEnd"/>
      <w:r w:rsidR="002563A3">
        <w:rPr>
          <w:rFonts w:ascii="Times New Roman" w:hAnsi="Times New Roman" w:cs="Times New Roman"/>
          <w:color w:val="000000"/>
          <w:spacing w:val="2"/>
          <w:shd w:val="clear" w:color="auto" w:fill="FFFFFF"/>
          <w:vertAlign w:val="superscript"/>
        </w:rPr>
        <w:t>2</w:t>
      </w:r>
      <w:r w:rsidR="00C87A33">
        <w:rPr>
          <w:rFonts w:ascii="Times New Roman" w:hAnsi="Times New Roman" w:cs="Times New Roman"/>
          <w:color w:val="000000"/>
          <w:spacing w:val="2"/>
          <w:shd w:val="clear" w:color="auto" w:fill="FFFFFF"/>
          <w:vertAlign w:val="superscript"/>
        </w:rPr>
        <w:t>]</w:t>
      </w:r>
      <w:r w:rsidR="00C87A33">
        <w:rPr>
          <w:rFonts w:ascii="Times New Roman" w:hAnsi="Times New Roman" w:cs="Times New Roman"/>
          <w:color w:val="000000"/>
          <w:spacing w:val="2"/>
          <w:shd w:val="clear" w:color="auto" w:fill="FFFFFF"/>
        </w:rPr>
        <w:t xml:space="preserve"> using the plain text tweets. </w:t>
      </w:r>
      <w:r w:rsidR="00F879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 then took the average </w:t>
      </w:r>
      <w:r w:rsidR="38679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ekly </w:t>
      </w:r>
      <w:r w:rsidR="00F879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ntiment of </w:t>
      </w:r>
      <w:r w:rsidR="01D57895">
        <w:rPr>
          <w:rFonts w:ascii="Times New Roman" w:eastAsia="Times New Roman" w:hAnsi="Times New Roman" w:cs="Times New Roman"/>
          <w:color w:val="000000"/>
          <w:sz w:val="24"/>
          <w:szCs w:val="24"/>
        </w:rPr>
        <w:t>all</w:t>
      </w:r>
      <w:r w:rsidR="00F879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tweets</w:t>
      </w:r>
      <w:r w:rsidR="72846E0C">
        <w:rPr>
          <w:rFonts w:ascii="Times New Roman" w:eastAsia="Times New Roman" w:hAnsi="Times New Roman" w:cs="Times New Roman"/>
          <w:color w:val="000000"/>
          <w:sz w:val="24"/>
          <w:szCs w:val="24"/>
        </w:rPr>
        <w:t>, separated by hashtag,</w:t>
      </w:r>
      <w:r w:rsidR="00F879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rting the first week of </w:t>
      </w:r>
      <w:proofErr w:type="gramStart"/>
      <w:r w:rsidR="00F8792D">
        <w:rPr>
          <w:rFonts w:ascii="Times New Roman" w:eastAsia="Times New Roman" w:hAnsi="Times New Roman" w:cs="Times New Roman"/>
          <w:color w:val="000000"/>
          <w:sz w:val="24"/>
          <w:szCs w:val="24"/>
        </w:rPr>
        <w:t>April,</w:t>
      </w:r>
      <w:proofErr w:type="gramEnd"/>
      <w:r w:rsidR="00F879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20. </w:t>
      </w:r>
    </w:p>
    <w:p w14:paraId="5A03488D" w14:textId="27E706C9" w:rsidR="00EF3C62" w:rsidRDefault="00EF3C62" w:rsidP="00EF3C62">
      <w:pPr>
        <w:spacing w:after="0" w:line="240" w:lineRule="auto"/>
        <w:rPr>
          <w:rFonts w:ascii="Times New Roman" w:hAnsi="Times New Roman" w:cs="Times New Roman"/>
        </w:rPr>
      </w:pPr>
    </w:p>
    <w:p w14:paraId="64FC262F" w14:textId="3851B8C2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3229C298" w14:textId="071B0C13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33AAF9FD" w14:textId="41452485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1496D258" w14:textId="79102D24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7CA0C09A" w14:textId="3E09BDF8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16C9ADD6" w14:textId="521E9CF2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7B77BE36" w14:textId="3BC916B4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2C78BF40" w14:textId="2F4DB525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532B1D70" w14:textId="38153917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213BF44F" w14:textId="14184315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01D241F1" w14:textId="7A386EB3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61FBB30D" w14:textId="1010EB64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742323DB" w14:textId="0323822C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04457DF9" w14:textId="78FE5E79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517B2E73" w14:textId="7DB1CF0F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2961781F" w14:textId="1B4A18E7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04AA0F04" w14:textId="0B0ECFAB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524183F9" w14:textId="3670D1C8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212CB5D5" w14:textId="4B486D7E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349D4EB2" w14:textId="11E0C6ED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773C37C7" w14:textId="5C34CAA6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704F17CC" w14:textId="2550D09E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285FF945" w14:textId="04EA8491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33EC6081" w14:textId="0E3F06B0" w:rsidR="00D55C3C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0E5B9F6C" w14:textId="77777777" w:rsidR="00D55C3C" w:rsidRPr="00C87A33" w:rsidRDefault="00D55C3C" w:rsidP="00EF3C62">
      <w:pPr>
        <w:spacing w:after="0" w:line="240" w:lineRule="auto"/>
        <w:rPr>
          <w:rFonts w:ascii="Times New Roman" w:hAnsi="Times New Roman" w:cs="Times New Roman"/>
        </w:rPr>
      </w:pPr>
    </w:p>
    <w:p w14:paraId="6B546BBB" w14:textId="77777777" w:rsidR="00EF3C62" w:rsidRPr="00C87A33" w:rsidRDefault="00EF3C62" w:rsidP="00EF3C62">
      <w:pPr>
        <w:spacing w:after="0" w:line="240" w:lineRule="auto"/>
        <w:rPr>
          <w:rFonts w:ascii="Times New Roman" w:hAnsi="Times New Roman" w:cs="Times New Roman"/>
        </w:rPr>
      </w:pPr>
    </w:p>
    <w:p w14:paraId="0DDA2384" w14:textId="3B3B41B4" w:rsidR="00EF3C62" w:rsidRPr="00C87A33" w:rsidRDefault="00EF3C62" w:rsidP="00EF3C6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7A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1.</w:t>
      </w:r>
      <w:r w:rsidRPr="00C87A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tadata associated with tweets</w:t>
      </w:r>
    </w:p>
    <w:p w14:paraId="6C1D1C30" w14:textId="7899E82C" w:rsidR="00EA2D06" w:rsidRPr="00C87A33" w:rsidRDefault="00EA2D06">
      <w:pPr>
        <w:rPr>
          <w:rFonts w:ascii="Times New Roman" w:hAnsi="Times New Roman" w:cs="Times New Roman"/>
        </w:rPr>
      </w:pPr>
    </w:p>
    <w:tbl>
      <w:tblPr>
        <w:tblW w:w="73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0"/>
        <w:gridCol w:w="2439"/>
        <w:gridCol w:w="2310"/>
      </w:tblGrid>
      <w:tr w:rsidR="00801F69" w:rsidRPr="00C87A33" w14:paraId="31A98043" w14:textId="371C9333" w:rsidTr="5A128D4F">
        <w:trPr>
          <w:trHeight w:val="2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36541" w14:textId="77777777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ser_i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4832E" w14:textId="50099644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_url</w:t>
            </w:r>
            <w:proofErr w:type="spellEnd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E6A7AE" w14:textId="09EC9394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ile_url</w:t>
            </w:r>
            <w:proofErr w:type="spellEnd"/>
          </w:p>
        </w:tc>
      </w:tr>
      <w:tr w:rsidR="00801F69" w:rsidRPr="00C87A33" w14:paraId="428ABA6B" w14:textId="07063B06" w:rsidTr="5A128D4F">
        <w:trPr>
          <w:trHeight w:val="2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A4A41" w14:textId="77777777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us_i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A0CD1" w14:textId="1AD6A026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_type</w:t>
            </w:r>
            <w:proofErr w:type="spellEnd"/>
          </w:p>
        </w:tc>
        <w:tc>
          <w:tcPr>
            <w:tcW w:w="2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9FC997" w14:textId="333B998D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ile_background_url</w:t>
            </w:r>
            <w:proofErr w:type="spellEnd"/>
          </w:p>
        </w:tc>
      </w:tr>
      <w:tr w:rsidR="00801F69" w:rsidRPr="00C87A33" w14:paraId="6E92075B" w14:textId="152ED2FE" w:rsidTr="5A128D4F">
        <w:trPr>
          <w:trHeight w:val="2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E6486" w14:textId="77777777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ed_a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93564" w14:textId="601B2865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_media_url</w:t>
            </w:r>
            <w:proofErr w:type="spellEnd"/>
          </w:p>
        </w:tc>
        <w:tc>
          <w:tcPr>
            <w:tcW w:w="2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F0672B" w14:textId="5CD11C2E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ount_created_at</w:t>
            </w:r>
            <w:proofErr w:type="spellEnd"/>
          </w:p>
        </w:tc>
      </w:tr>
      <w:tr w:rsidR="00801F69" w:rsidRPr="00C87A33" w14:paraId="27834CB5" w14:textId="6775E39E" w:rsidTr="5A128D4F">
        <w:trPr>
          <w:trHeight w:val="2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11994" w14:textId="128BFA2D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een_nam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F0C9B" w14:textId="0F055F2A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_media_type</w:t>
            </w:r>
            <w:proofErr w:type="spellEnd"/>
          </w:p>
        </w:tc>
        <w:tc>
          <w:tcPr>
            <w:tcW w:w="2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C89C94" w14:textId="5D3304D9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ified</w:t>
            </w:r>
          </w:p>
        </w:tc>
      </w:tr>
      <w:tr w:rsidR="00801F69" w:rsidRPr="00C87A33" w14:paraId="2D543A30" w14:textId="0693846E" w:rsidTr="5A128D4F">
        <w:trPr>
          <w:trHeight w:val="2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290A5" w14:textId="77777777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DEC6E" w14:textId="5C2082B5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sz w:val="24"/>
                <w:szCs w:val="24"/>
              </w:rPr>
              <w:t>user_mentions</w:t>
            </w:r>
            <w:proofErr w:type="spellEnd"/>
          </w:p>
        </w:tc>
        <w:tc>
          <w:tcPr>
            <w:tcW w:w="2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80C364" w14:textId="094DE781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ile_image_url</w:t>
            </w:r>
            <w:proofErr w:type="spellEnd"/>
          </w:p>
        </w:tc>
      </w:tr>
      <w:tr w:rsidR="00801F69" w:rsidRPr="00C87A33" w14:paraId="346C9AC0" w14:textId="555A8F7E" w:rsidTr="5A128D4F">
        <w:trPr>
          <w:trHeight w:val="2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ABA3C" w14:textId="77777777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y_to_status_i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14BFA" w14:textId="78704CA6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oted_text</w:t>
            </w:r>
            <w:proofErr w:type="spellEnd"/>
          </w:p>
        </w:tc>
        <w:tc>
          <w:tcPr>
            <w:tcW w:w="2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8013C6C" w14:textId="7DDD36CE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</w:tr>
      <w:tr w:rsidR="00801F69" w:rsidRPr="00C87A33" w14:paraId="115F1949" w14:textId="3C346D8B" w:rsidTr="5A128D4F">
        <w:trPr>
          <w:trHeight w:val="2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984ED" w14:textId="3F7FC564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_quot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16FE8" w14:textId="07398640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weet_status_id</w:t>
            </w:r>
            <w:proofErr w:type="spellEnd"/>
          </w:p>
        </w:tc>
        <w:tc>
          <w:tcPr>
            <w:tcW w:w="2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C2E53D" w14:textId="2A8C69DC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</w:tr>
      <w:tr w:rsidR="00801F69" w:rsidRPr="00C87A33" w14:paraId="7DFD8FC9" w14:textId="42EC1E7E" w:rsidTr="5A128D4F">
        <w:trPr>
          <w:trHeight w:val="2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9BE9E" w14:textId="425BBFE2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_retwee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D15E3" w14:textId="19CFE20A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_name</w:t>
            </w:r>
            <w:proofErr w:type="spellEnd"/>
          </w:p>
        </w:tc>
        <w:tc>
          <w:tcPr>
            <w:tcW w:w="2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3F96E7" w14:textId="67C5DB7C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</w:tr>
      <w:tr w:rsidR="00801F69" w:rsidRPr="00C87A33" w14:paraId="7F0D6EA5" w14:textId="69DA4282" w:rsidTr="5A128D4F">
        <w:trPr>
          <w:trHeight w:val="2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208A3" w14:textId="54DD1758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vorite_cou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DDE7F" w14:textId="4BC56E75" w:rsidR="00801F69" w:rsidRPr="00C87A33" w:rsidRDefault="00801F69" w:rsidP="00801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cted</w:t>
            </w:r>
          </w:p>
        </w:tc>
        <w:tc>
          <w:tcPr>
            <w:tcW w:w="2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42FA02" w14:textId="204F0AB1" w:rsidR="00801F69" w:rsidRPr="00C87A33" w:rsidRDefault="00801F69" w:rsidP="00801F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ount_lang</w:t>
            </w:r>
            <w:proofErr w:type="spellEnd"/>
          </w:p>
        </w:tc>
      </w:tr>
      <w:tr w:rsidR="00801F69" w:rsidRPr="00C87A33" w14:paraId="77F98D13" w14:textId="431BE777" w:rsidTr="5A128D4F">
        <w:trPr>
          <w:trHeight w:val="2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ABF34" w14:textId="40D5676E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weet_cou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84EF2" w14:textId="702B6D65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ers_count</w:t>
            </w:r>
            <w:proofErr w:type="spellEnd"/>
          </w:p>
        </w:tc>
        <w:tc>
          <w:tcPr>
            <w:tcW w:w="2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059E59" w14:textId="1359E213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ile_banner_url</w:t>
            </w:r>
            <w:proofErr w:type="spellEnd"/>
          </w:p>
        </w:tc>
      </w:tr>
      <w:tr w:rsidR="00801F69" w:rsidRPr="00C87A33" w14:paraId="218AD123" w14:textId="246F0F90" w:rsidTr="5A128D4F">
        <w:trPr>
          <w:trHeight w:val="2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1913" w14:textId="2AC0163B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y_cou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02AE7" w14:textId="4D10B54D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nds_count</w:t>
            </w:r>
            <w:proofErr w:type="spellEnd"/>
          </w:p>
        </w:tc>
        <w:tc>
          <w:tcPr>
            <w:tcW w:w="2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D49E08" w14:textId="4445DD38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</w:t>
            </w:r>
          </w:p>
        </w:tc>
      </w:tr>
      <w:tr w:rsidR="00801F69" w:rsidRPr="00C87A33" w14:paraId="58AE0AF4" w14:textId="77777777" w:rsidTr="5A128D4F">
        <w:trPr>
          <w:trHeight w:val="2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FAFFC" w14:textId="262197D2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htag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F327B" w14:textId="15081D52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uses_count</w:t>
            </w:r>
            <w:proofErr w:type="spellEnd"/>
          </w:p>
        </w:tc>
        <w:tc>
          <w:tcPr>
            <w:tcW w:w="2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009405" w14:textId="53E63A61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1F69" w:rsidRPr="00C87A33" w14:paraId="30997F35" w14:textId="57ADE635" w:rsidTr="5A128D4F">
        <w:trPr>
          <w:trHeight w:val="216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5F0CC" w14:textId="3CC02AF3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ls_ur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A2BA8" w14:textId="024EA805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vourites_count</w:t>
            </w:r>
            <w:proofErr w:type="spellEnd"/>
          </w:p>
        </w:tc>
        <w:tc>
          <w:tcPr>
            <w:tcW w:w="23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2C5762" w14:textId="3AAB9EC9" w:rsidR="00801F69" w:rsidRPr="00C87A33" w:rsidRDefault="00801F69" w:rsidP="00801F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36CDEFD" w14:textId="77777777" w:rsidR="00EF3C62" w:rsidRPr="00C87A33" w:rsidRDefault="00EF3C62">
      <w:pPr>
        <w:rPr>
          <w:rFonts w:ascii="Times New Roman" w:hAnsi="Times New Roman" w:cs="Times New Roman"/>
        </w:rPr>
      </w:pPr>
    </w:p>
    <w:p w14:paraId="21DB0D91" w14:textId="20ABB679" w:rsidR="00202551" w:rsidRPr="00C87A33" w:rsidRDefault="11CA0D74">
      <w:pPr>
        <w:rPr>
          <w:rFonts w:ascii="Times New Roman" w:hAnsi="Times New Roman" w:cs="Times New Roman"/>
        </w:rPr>
      </w:pPr>
      <w:r w:rsidRPr="65F29EE9">
        <w:rPr>
          <w:rFonts w:ascii="Times New Roman" w:hAnsi="Times New Roman" w:cs="Times New Roman"/>
          <w:b/>
          <w:bCs/>
        </w:rPr>
        <w:t>Figure S1.</w:t>
      </w:r>
      <w:r w:rsidRPr="65F29EE9">
        <w:rPr>
          <w:rFonts w:ascii="Times New Roman" w:hAnsi="Times New Roman" w:cs="Times New Roman"/>
        </w:rPr>
        <w:t xml:space="preserve"> Reporting misleading information on Twitter</w:t>
      </w:r>
    </w:p>
    <w:p w14:paraId="16676A5A" w14:textId="4275AFD5" w:rsidR="00202551" w:rsidRPr="00C87A33" w:rsidRDefault="11CA0D74" w:rsidP="65F29EE9">
      <w:r>
        <w:rPr>
          <w:noProof/>
          <w:color w:val="2B579A"/>
          <w:shd w:val="clear" w:color="auto" w:fill="E6E6E6"/>
        </w:rPr>
        <w:drawing>
          <wp:inline distT="0" distB="0" distL="0" distR="0" wp14:anchorId="5433B4E0" wp14:editId="7AE4215C">
            <wp:extent cx="5343525" cy="2038350"/>
            <wp:effectExtent l="0" t="0" r="0" b="0"/>
            <wp:docPr id="811840945" name="Picture 8118409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27DAA" w14:textId="572BCD61" w:rsidR="00C87A33" w:rsidRDefault="00C87A33">
      <w:pPr>
        <w:rPr>
          <w:rFonts w:ascii="Times New Roman" w:hAnsi="Times New Roman" w:cs="Times New Roman"/>
        </w:rPr>
      </w:pPr>
    </w:p>
    <w:p w14:paraId="4672EE49" w14:textId="422C3D83" w:rsidR="00C87A33" w:rsidRDefault="00C87A33">
      <w:pPr>
        <w:rPr>
          <w:rFonts w:ascii="Times New Roman" w:hAnsi="Times New Roman" w:cs="Times New Roman"/>
        </w:rPr>
      </w:pPr>
    </w:p>
    <w:p w14:paraId="3640A002" w14:textId="57C877DC" w:rsidR="00C87A33" w:rsidRPr="00C87A33" w:rsidRDefault="00C87A3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87A33">
        <w:rPr>
          <w:rFonts w:ascii="Times New Roman" w:hAnsi="Times New Roman" w:cs="Times New Roman"/>
          <w:b/>
          <w:bCs/>
          <w:sz w:val="28"/>
          <w:szCs w:val="28"/>
        </w:rPr>
        <w:t>References:</w:t>
      </w:r>
    </w:p>
    <w:p w14:paraId="1B5F4A48" w14:textId="714B4BAD" w:rsidR="00F8792D" w:rsidRPr="002563A3" w:rsidRDefault="00F8792D" w:rsidP="00F8792D">
      <w:pPr>
        <w:pStyle w:val="Bibliography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563A3">
        <w:rPr>
          <w:rFonts w:ascii="Times New Roman" w:hAnsi="Times New Roman" w:cs="Times New Roman"/>
          <w:sz w:val="24"/>
          <w:szCs w:val="24"/>
        </w:rPr>
        <w:t>Loper</w:t>
      </w:r>
      <w:proofErr w:type="spellEnd"/>
      <w:r w:rsidRPr="002563A3">
        <w:rPr>
          <w:rFonts w:ascii="Times New Roman" w:hAnsi="Times New Roman" w:cs="Times New Roman"/>
          <w:sz w:val="24"/>
          <w:szCs w:val="24"/>
        </w:rPr>
        <w:t xml:space="preserve"> E, Bird S. NLTK: the Natural Language Toolkit. In: Proceedings of the ACL-02 Workshop on Effective tools and methodologies for teaching natural language processing and computational </w:t>
      </w:r>
      <w:proofErr w:type="gramStart"/>
      <w:r w:rsidRPr="002563A3">
        <w:rPr>
          <w:rFonts w:ascii="Times New Roman" w:hAnsi="Times New Roman" w:cs="Times New Roman"/>
          <w:sz w:val="24"/>
          <w:szCs w:val="24"/>
        </w:rPr>
        <w:t>linguistics  -</w:t>
      </w:r>
      <w:proofErr w:type="gramEnd"/>
      <w:r w:rsidRPr="002563A3">
        <w:rPr>
          <w:rFonts w:ascii="Times New Roman" w:hAnsi="Times New Roman" w:cs="Times New Roman"/>
          <w:sz w:val="24"/>
          <w:szCs w:val="24"/>
        </w:rPr>
        <w:t xml:space="preserve"> [Internet]. Philadelphia, Pennsylvania: Association for </w:t>
      </w:r>
      <w:r w:rsidRPr="002563A3">
        <w:rPr>
          <w:rFonts w:ascii="Times New Roman" w:hAnsi="Times New Roman" w:cs="Times New Roman"/>
          <w:sz w:val="24"/>
          <w:szCs w:val="24"/>
        </w:rPr>
        <w:lastRenderedPageBreak/>
        <w:t xml:space="preserve">Computational Linguistics; 2002 [cited 2020 Jul 6]. p. 63–70. Available from: </w:t>
      </w:r>
      <w:hyperlink r:id="rId10" w:history="1">
        <w:r w:rsidR="002563A3" w:rsidRPr="002563A3">
          <w:rPr>
            <w:rStyle w:val="Hyperlink"/>
            <w:rFonts w:ascii="Times New Roman" w:hAnsi="Times New Roman" w:cs="Times New Roman"/>
            <w:sz w:val="24"/>
            <w:szCs w:val="24"/>
          </w:rPr>
          <w:t>http://portal.acm.org/citation.cfm?doid=1118108.1118117</w:t>
        </w:r>
      </w:hyperlink>
    </w:p>
    <w:p w14:paraId="00320E68" w14:textId="0B4682C2" w:rsidR="00F8792D" w:rsidRPr="002563A3" w:rsidRDefault="002563A3" w:rsidP="00C87A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63A3">
        <w:rPr>
          <w:rFonts w:ascii="Times New Roman" w:hAnsi="Times New Roman" w:cs="Times New Roman"/>
          <w:sz w:val="24"/>
          <w:szCs w:val="24"/>
        </w:rPr>
        <w:t xml:space="preserve">Hutto, C.J. &amp; Gilbert, E.E. (2014). VADER: A Parsimonious Rule-based Model for Sentiment Analysis of </w:t>
      </w:r>
      <w:proofErr w:type="gramStart"/>
      <w:r w:rsidRPr="002563A3">
        <w:rPr>
          <w:rFonts w:ascii="Times New Roman" w:hAnsi="Times New Roman" w:cs="Times New Roman"/>
          <w:sz w:val="24"/>
          <w:szCs w:val="24"/>
        </w:rPr>
        <w:t>Social Media Text</w:t>
      </w:r>
      <w:proofErr w:type="gramEnd"/>
      <w:r w:rsidRPr="002563A3">
        <w:rPr>
          <w:rFonts w:ascii="Times New Roman" w:hAnsi="Times New Roman" w:cs="Times New Roman"/>
          <w:sz w:val="24"/>
          <w:szCs w:val="24"/>
        </w:rPr>
        <w:t xml:space="preserve">. Eighth International Conference on Weblogs and </w:t>
      </w:r>
      <w:proofErr w:type="gramStart"/>
      <w:r w:rsidRPr="002563A3">
        <w:rPr>
          <w:rFonts w:ascii="Times New Roman" w:hAnsi="Times New Roman" w:cs="Times New Roman"/>
          <w:sz w:val="24"/>
          <w:szCs w:val="24"/>
        </w:rPr>
        <w:t>Social Media</w:t>
      </w:r>
      <w:proofErr w:type="gramEnd"/>
      <w:r w:rsidRPr="002563A3">
        <w:rPr>
          <w:rFonts w:ascii="Times New Roman" w:hAnsi="Times New Roman" w:cs="Times New Roman"/>
          <w:sz w:val="24"/>
          <w:szCs w:val="24"/>
        </w:rPr>
        <w:t xml:space="preserve"> (ICWSM-14). Ann Arbor, MI, June 2014.</w:t>
      </w:r>
    </w:p>
    <w:sectPr w:rsidR="00F8792D" w:rsidRPr="00256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6E7121"/>
    <w:multiLevelType w:val="hybridMultilevel"/>
    <w:tmpl w:val="CE4021D4"/>
    <w:lvl w:ilvl="0" w:tplc="3BCA205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551"/>
    <w:rsid w:val="00202551"/>
    <w:rsid w:val="002563A3"/>
    <w:rsid w:val="00382E14"/>
    <w:rsid w:val="00520DAF"/>
    <w:rsid w:val="00717987"/>
    <w:rsid w:val="007724EC"/>
    <w:rsid w:val="00801F69"/>
    <w:rsid w:val="00C87A33"/>
    <w:rsid w:val="00CC5BEF"/>
    <w:rsid w:val="00D55C3C"/>
    <w:rsid w:val="00DA21F3"/>
    <w:rsid w:val="00EA2D06"/>
    <w:rsid w:val="00EF3C62"/>
    <w:rsid w:val="00F8792D"/>
    <w:rsid w:val="01D57895"/>
    <w:rsid w:val="01DE3590"/>
    <w:rsid w:val="0E69BD41"/>
    <w:rsid w:val="11CA0D74"/>
    <w:rsid w:val="225E4C98"/>
    <w:rsid w:val="2F0A69CB"/>
    <w:rsid w:val="38679370"/>
    <w:rsid w:val="4C102E37"/>
    <w:rsid w:val="5A128D4F"/>
    <w:rsid w:val="65F29EE9"/>
    <w:rsid w:val="6EAAD791"/>
    <w:rsid w:val="6F628C3F"/>
    <w:rsid w:val="7284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385DD"/>
  <w15:chartTrackingRefBased/>
  <w15:docId w15:val="{ACF0480E-AD4D-40DB-8757-6BB8B90F6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55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2551"/>
    <w:rPr>
      <w:color w:val="0000FF"/>
      <w:u w:val="single"/>
    </w:rPr>
  </w:style>
  <w:style w:type="paragraph" w:customStyle="1" w:styleId="paragraph">
    <w:name w:val="paragraph"/>
    <w:basedOn w:val="Normal"/>
    <w:rsid w:val="002025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02551"/>
  </w:style>
  <w:style w:type="character" w:customStyle="1" w:styleId="eop">
    <w:name w:val="eop"/>
    <w:basedOn w:val="DefaultParagraphFont"/>
    <w:rsid w:val="00202551"/>
  </w:style>
  <w:style w:type="character" w:styleId="UnresolvedMention">
    <w:name w:val="Unresolved Mention"/>
    <w:basedOn w:val="DefaultParagraphFont"/>
    <w:uiPriority w:val="99"/>
    <w:semiHidden/>
    <w:unhideWhenUsed/>
    <w:rsid w:val="0020255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92D"/>
  </w:style>
  <w:style w:type="paragraph" w:styleId="ListParagraph">
    <w:name w:val="List Paragraph"/>
    <w:basedOn w:val="Normal"/>
    <w:uiPriority w:val="34"/>
    <w:qFormat/>
    <w:rsid w:val="00F8792D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7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0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7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8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7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8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9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5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5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9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6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75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9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ather.lanier@utsouthwestern.edu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portal.acm.org/citation.cfm?doid=1118108.1118117" TargetMode="Externa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8EE97D069ECD489DFF7B03EB3AADAD" ma:contentTypeVersion="6" ma:contentTypeDescription="Create a new document." ma:contentTypeScope="" ma:versionID="9d95934f8a54226f5e61c8fb02fb6b31">
  <xsd:schema xmlns:xsd="http://www.w3.org/2001/XMLSchema" xmlns:xs="http://www.w3.org/2001/XMLSchema" xmlns:p="http://schemas.microsoft.com/office/2006/metadata/properties" xmlns:ns2="8913a006-f142-472a-baca-e8a5f892428d" xmlns:ns3="aaf5cc4f-34ba-46fd-8fae-fc30a2be5a20" targetNamespace="http://schemas.microsoft.com/office/2006/metadata/properties" ma:root="true" ma:fieldsID="aba725da43887ad117b24dd8c3ba1444" ns2:_="" ns3:_="">
    <xsd:import namespace="8913a006-f142-472a-baca-e8a5f892428d"/>
    <xsd:import namespace="aaf5cc4f-34ba-46fd-8fae-fc30a2be5a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13a006-f142-472a-baca-e8a5f89242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f5cc4f-34ba-46fd-8fae-fc30a2be5a2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F423394-BC30-4F58-AB59-B1396F73E1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13a006-f142-472a-baca-e8a5f892428d"/>
    <ds:schemaRef ds:uri="aaf5cc4f-34ba-46fd-8fae-fc30a2be5a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E5B306-AF2F-40F9-B649-670B005E08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3AED99-EB41-4400-8643-E430F500B14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diaz</dc:creator>
  <cp:keywords/>
  <dc:description/>
  <cp:lastModifiedBy>Heather Lanier</cp:lastModifiedBy>
  <cp:revision>2</cp:revision>
  <dcterms:created xsi:type="dcterms:W3CDTF">2021-10-21T12:33:00Z</dcterms:created>
  <dcterms:modified xsi:type="dcterms:W3CDTF">2021-10-21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8EE97D069ECD489DFF7B03EB3AADAD</vt:lpwstr>
  </property>
</Properties>
</file>